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05D078" w14:textId="77777777" w:rsidR="00B574F1" w:rsidRDefault="00B574F1" w:rsidP="00B574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bCs/>
          <w:sz w:val="22"/>
          <w:szCs w:val="22"/>
        </w:rPr>
        <w:t xml:space="preserve">Supplementary Material </w:t>
      </w:r>
    </w:p>
    <w:p w14:paraId="0E1B53C1" w14:textId="77777777" w:rsidR="00B574F1" w:rsidRDefault="00B574F1" w:rsidP="00B574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4968C384" w14:textId="4BF86812" w:rsidR="00B574F1" w:rsidRPr="00E354C0" w:rsidRDefault="00A7575D" w:rsidP="00B574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574F1" w:rsidRPr="00E354C0">
        <w:rPr>
          <w:rFonts w:ascii="Arial" w:hAnsi="Arial" w:cs="Arial"/>
          <w:b/>
          <w:bCs/>
          <w:sz w:val="22"/>
          <w:szCs w:val="22"/>
        </w:rPr>
        <w:t xml:space="preserve">Box 1: </w:t>
      </w:r>
      <w:r w:rsidR="00B574F1">
        <w:rPr>
          <w:rFonts w:ascii="Arial" w:hAnsi="Arial" w:cs="Arial"/>
          <w:b/>
          <w:bCs/>
          <w:sz w:val="22"/>
          <w:szCs w:val="22"/>
        </w:rPr>
        <w:t>Cognitive test</w:t>
      </w:r>
      <w:r w:rsidR="00B574F1" w:rsidRPr="00E354C0">
        <w:rPr>
          <w:rFonts w:ascii="Arial" w:hAnsi="Arial" w:cs="Arial"/>
          <w:b/>
          <w:bCs/>
          <w:sz w:val="22"/>
          <w:szCs w:val="22"/>
        </w:rPr>
        <w:t xml:space="preserve"> battery</w:t>
      </w:r>
    </w:p>
    <w:tbl>
      <w:tblPr>
        <w:tblW w:w="86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76"/>
      </w:tblGrid>
      <w:tr w:rsidR="00B574F1" w:rsidRPr="00E354C0" w14:paraId="4817FEEA" w14:textId="77777777" w:rsidTr="009A6132">
        <w:trPr>
          <w:trHeight w:val="305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185D4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Domain and measures used</w:t>
            </w:r>
          </w:p>
        </w:tc>
      </w:tr>
      <w:tr w:rsidR="00B574F1" w:rsidRPr="00E354C0" w14:paraId="428956BC" w14:textId="77777777" w:rsidTr="009A6132">
        <w:trPr>
          <w:trHeight w:val="472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B3C3C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Motor</w:t>
            </w:r>
          </w:p>
          <w:p w14:paraId="6D62B2D8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sz w:val="22"/>
                <w:szCs w:val="22"/>
                <w:lang w:val="en-US"/>
              </w:rPr>
              <w:t>Grooved Pegboard: completion time for non-dominant hand</w:t>
            </w:r>
          </w:p>
          <w:p w14:paraId="7E73FBA1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  <w:lang w:val="en-US"/>
              </w:rPr>
              <w:t>Finger Tapping test: completion time for non-dominant hand</w:t>
            </w:r>
          </w:p>
        </w:tc>
      </w:tr>
      <w:tr w:rsidR="00B574F1" w:rsidRPr="00E354C0" w14:paraId="084CEF03" w14:textId="77777777" w:rsidTr="009A6132">
        <w:trPr>
          <w:trHeight w:val="431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13EE5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udioverbal</w:t>
            </w:r>
            <w:proofErr w:type="spellEnd"/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learning and memory</w:t>
            </w:r>
          </w:p>
          <w:p w14:paraId="5B668D70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  <w:lang w:val="en-US"/>
              </w:rPr>
              <w:t>Hopkins Verbal Learning Test: total learning</w:t>
            </w:r>
          </w:p>
        </w:tc>
      </w:tr>
      <w:tr w:rsidR="00B574F1" w:rsidRPr="00E354C0" w14:paraId="28F571F5" w14:textId="77777777" w:rsidTr="009A6132">
        <w:trPr>
          <w:trHeight w:val="453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79FA18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isuospatial learning and memory</w:t>
            </w:r>
          </w:p>
          <w:p w14:paraId="047C2072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Brief Visuospatial Learning Test-Revised: total learning</w:t>
            </w:r>
          </w:p>
        </w:tc>
      </w:tr>
      <w:tr w:rsidR="00B574F1" w:rsidRPr="00E354C0" w14:paraId="0FE850BE" w14:textId="77777777" w:rsidTr="009A6132">
        <w:trPr>
          <w:trHeight w:val="488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194D9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ttention and working memory</w:t>
            </w:r>
          </w:p>
          <w:p w14:paraId="025848AA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  <w:lang w:val="en-US"/>
              </w:rPr>
              <w:t xml:space="preserve">WAIS-III </w:t>
            </w:r>
            <w:r w:rsidRPr="00E354C0">
              <w:rPr>
                <w:rFonts w:ascii="Arial" w:hAnsi="Arial" w:cs="Arial"/>
                <w:sz w:val="22"/>
                <w:szCs w:val="22"/>
              </w:rPr>
              <w:t>Digit span: total score</w:t>
            </w:r>
          </w:p>
        </w:tc>
      </w:tr>
      <w:tr w:rsidR="00B574F1" w:rsidRPr="00E354C0" w14:paraId="5D5F6D90" w14:textId="77777777" w:rsidTr="009A6132">
        <w:trPr>
          <w:trHeight w:val="692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E383B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ocessing Speed</w:t>
            </w:r>
          </w:p>
          <w:p w14:paraId="45700A8C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WAIS III Digit Symbol Coding: total score</w:t>
            </w:r>
          </w:p>
          <w:p w14:paraId="765171E6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WAIS III Symbol search: total score</w:t>
            </w:r>
          </w:p>
          <w:p w14:paraId="2D8B8AFA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Colour Trails 1: completion time</w:t>
            </w:r>
          </w:p>
        </w:tc>
      </w:tr>
      <w:tr w:rsidR="00B574F1" w:rsidRPr="00E354C0" w14:paraId="47A4331D" w14:textId="77777777" w:rsidTr="009A6132">
        <w:trPr>
          <w:trHeight w:val="460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B17DD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Executive Function</w:t>
            </w:r>
          </w:p>
          <w:p w14:paraId="2BCF3800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Colour Trails II: completion time</w:t>
            </w:r>
          </w:p>
        </w:tc>
      </w:tr>
      <w:tr w:rsidR="00B574F1" w:rsidRPr="00E354C0" w14:paraId="6C7CD8FE" w14:textId="77777777" w:rsidTr="009A6132">
        <w:trPr>
          <w:trHeight w:val="495"/>
        </w:trPr>
        <w:tc>
          <w:tcPr>
            <w:tcW w:w="8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49B495" w14:textId="77777777" w:rsidR="00B574F1" w:rsidRPr="00E354C0" w:rsidRDefault="00B574F1" w:rsidP="009A6132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E354C0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luency</w:t>
            </w:r>
          </w:p>
          <w:p w14:paraId="03A171D4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Category Word Fluency: total number of animals and total number of fruits and</w:t>
            </w:r>
          </w:p>
          <w:p w14:paraId="6398803F" w14:textId="77777777" w:rsidR="00B574F1" w:rsidRPr="00E354C0" w:rsidRDefault="00B574F1" w:rsidP="009A6132">
            <w:pPr>
              <w:rPr>
                <w:rFonts w:ascii="Arial" w:hAnsi="Arial" w:cs="Arial"/>
                <w:sz w:val="22"/>
                <w:szCs w:val="22"/>
              </w:rPr>
            </w:pPr>
            <w:r w:rsidRPr="00E354C0">
              <w:rPr>
                <w:rFonts w:ascii="Arial" w:hAnsi="Arial" w:cs="Arial"/>
                <w:sz w:val="22"/>
                <w:szCs w:val="22"/>
              </w:rPr>
              <w:t>vegetables named in 1 minute</w:t>
            </w:r>
          </w:p>
        </w:tc>
      </w:tr>
    </w:tbl>
    <w:p w14:paraId="0C9D7CA4" w14:textId="77777777" w:rsidR="00B574F1" w:rsidRDefault="00B574F1" w:rsidP="00B574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0DA4BCF" w14:textId="4A3AFE98" w:rsidR="00B574F1" w:rsidRDefault="00B574F1" w:rsidP="00B574F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Box 2: Comprehensive neurological bedside assessment</w:t>
      </w:r>
    </w:p>
    <w:p w14:paraId="419B1FD6" w14:textId="77777777" w:rsidR="00B574F1" w:rsidRDefault="00B574F1" w:rsidP="00B574F1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M</w:t>
      </w:r>
      <w:r w:rsidRPr="00E354C0">
        <w:rPr>
          <w:rFonts w:ascii="Arial" w:hAnsi="Arial" w:cs="Arial"/>
          <w:sz w:val="22"/>
          <w:szCs w:val="22"/>
        </w:rPr>
        <w:t xml:space="preserve">otor, sensory and cranial nerve </w:t>
      </w:r>
      <w:r>
        <w:rPr>
          <w:rFonts w:ascii="Arial" w:hAnsi="Arial" w:cs="Arial"/>
          <w:sz w:val="22"/>
          <w:szCs w:val="22"/>
        </w:rPr>
        <w:t>examination</w:t>
      </w:r>
    </w:p>
    <w:p w14:paraId="77213433" w14:textId="77777777" w:rsidR="00B574F1" w:rsidRDefault="00B574F1" w:rsidP="00B574F1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ssessment for </w:t>
      </w:r>
      <w:r w:rsidRPr="00E354C0">
        <w:rPr>
          <w:rFonts w:ascii="Arial" w:hAnsi="Arial" w:cs="Arial"/>
          <w:sz w:val="22"/>
          <w:szCs w:val="22"/>
        </w:rPr>
        <w:t xml:space="preserve">language deficits, apraxia, visual agnosia, and right hemisphere </w:t>
      </w:r>
      <w:r>
        <w:rPr>
          <w:rFonts w:ascii="Arial" w:hAnsi="Arial" w:cs="Arial"/>
          <w:sz w:val="22"/>
          <w:szCs w:val="22"/>
        </w:rPr>
        <w:t>dysfunction</w:t>
      </w:r>
      <w:r w:rsidRPr="00E354C0">
        <w:rPr>
          <w:rFonts w:ascii="Arial" w:hAnsi="Arial" w:cs="Arial"/>
          <w:sz w:val="22"/>
          <w:szCs w:val="22"/>
        </w:rPr>
        <w:t xml:space="preserve"> (visuospatial deficit, anosognosia, sensory neglect).</w:t>
      </w:r>
    </w:p>
    <w:p w14:paraId="4FDC721A" w14:textId="77777777" w:rsidR="00B574F1" w:rsidRPr="00E354C0" w:rsidRDefault="00B574F1" w:rsidP="00B574F1">
      <w:pPr>
        <w:pBdr>
          <w:top w:val="single" w:sz="4" w:space="1" w:color="auto"/>
          <w:left w:val="single" w:sz="4" w:space="4" w:color="auto"/>
          <w:bottom w:val="single" w:sz="4" w:space="0" w:color="auto"/>
          <w:right w:val="single" w:sz="4" w:space="4" w:color="auto"/>
        </w:pBdr>
        <w:spacing w:line="480" w:lineRule="auto"/>
        <w:rPr>
          <w:rFonts w:ascii="Arial" w:hAnsi="Arial" w:cs="Arial"/>
          <w:sz w:val="22"/>
          <w:szCs w:val="22"/>
        </w:rPr>
      </w:pPr>
      <w:r w:rsidRPr="009C71DA">
        <w:rPr>
          <w:rFonts w:ascii="Arial" w:hAnsi="Arial" w:cs="Arial"/>
          <w:i/>
          <w:iCs/>
          <w:sz w:val="22"/>
          <w:szCs w:val="22"/>
        </w:rPr>
        <w:t>performed in English with where necessary an isiXhosa translator</w:t>
      </w:r>
    </w:p>
    <w:p w14:paraId="22A03B0A" w14:textId="77777777" w:rsidR="00613832" w:rsidRDefault="00000000"/>
    <w:sectPr w:rsidR="00613832" w:rsidSect="00BC3D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4F1"/>
    <w:rsid w:val="00045499"/>
    <w:rsid w:val="000656CB"/>
    <w:rsid w:val="00093CF4"/>
    <w:rsid w:val="000B5558"/>
    <w:rsid w:val="000D726B"/>
    <w:rsid w:val="000E707F"/>
    <w:rsid w:val="00131DE2"/>
    <w:rsid w:val="00140A48"/>
    <w:rsid w:val="0015408E"/>
    <w:rsid w:val="0019117C"/>
    <w:rsid w:val="001A6526"/>
    <w:rsid w:val="001B1950"/>
    <w:rsid w:val="001C6423"/>
    <w:rsid w:val="001F3100"/>
    <w:rsid w:val="001F5571"/>
    <w:rsid w:val="00203CB1"/>
    <w:rsid w:val="00233AB2"/>
    <w:rsid w:val="002A467C"/>
    <w:rsid w:val="002B2FF2"/>
    <w:rsid w:val="002C2044"/>
    <w:rsid w:val="002E25EB"/>
    <w:rsid w:val="00306207"/>
    <w:rsid w:val="00306432"/>
    <w:rsid w:val="00310265"/>
    <w:rsid w:val="003156CF"/>
    <w:rsid w:val="00335737"/>
    <w:rsid w:val="00366433"/>
    <w:rsid w:val="003B5EAA"/>
    <w:rsid w:val="003B61C1"/>
    <w:rsid w:val="003D1194"/>
    <w:rsid w:val="004003A9"/>
    <w:rsid w:val="00451B89"/>
    <w:rsid w:val="004D2573"/>
    <w:rsid w:val="00511947"/>
    <w:rsid w:val="00511D84"/>
    <w:rsid w:val="005363DD"/>
    <w:rsid w:val="0054177E"/>
    <w:rsid w:val="00562E86"/>
    <w:rsid w:val="00564EED"/>
    <w:rsid w:val="00570914"/>
    <w:rsid w:val="0057642F"/>
    <w:rsid w:val="00581C74"/>
    <w:rsid w:val="005B55FF"/>
    <w:rsid w:val="005F06ED"/>
    <w:rsid w:val="005F236B"/>
    <w:rsid w:val="00614594"/>
    <w:rsid w:val="006224E6"/>
    <w:rsid w:val="00632F0B"/>
    <w:rsid w:val="00637B5E"/>
    <w:rsid w:val="006572BF"/>
    <w:rsid w:val="006575E3"/>
    <w:rsid w:val="00694270"/>
    <w:rsid w:val="006D7B7C"/>
    <w:rsid w:val="006E44AB"/>
    <w:rsid w:val="006F0012"/>
    <w:rsid w:val="0070080A"/>
    <w:rsid w:val="007663DF"/>
    <w:rsid w:val="00781827"/>
    <w:rsid w:val="007C79AC"/>
    <w:rsid w:val="007D3054"/>
    <w:rsid w:val="007E3089"/>
    <w:rsid w:val="007F6A16"/>
    <w:rsid w:val="00852443"/>
    <w:rsid w:val="00856EE3"/>
    <w:rsid w:val="0088306F"/>
    <w:rsid w:val="0089289E"/>
    <w:rsid w:val="008A2852"/>
    <w:rsid w:val="008A53F8"/>
    <w:rsid w:val="008C736D"/>
    <w:rsid w:val="008E71CB"/>
    <w:rsid w:val="00932457"/>
    <w:rsid w:val="009B5318"/>
    <w:rsid w:val="009B7DC5"/>
    <w:rsid w:val="009E0840"/>
    <w:rsid w:val="00A47E6A"/>
    <w:rsid w:val="00A7575D"/>
    <w:rsid w:val="00A7723C"/>
    <w:rsid w:val="00A86DE0"/>
    <w:rsid w:val="00A925A5"/>
    <w:rsid w:val="00AA6E92"/>
    <w:rsid w:val="00AD7980"/>
    <w:rsid w:val="00AF439D"/>
    <w:rsid w:val="00B24F55"/>
    <w:rsid w:val="00B36F78"/>
    <w:rsid w:val="00B532A2"/>
    <w:rsid w:val="00B574F1"/>
    <w:rsid w:val="00B84014"/>
    <w:rsid w:val="00BC5BB1"/>
    <w:rsid w:val="00BF055F"/>
    <w:rsid w:val="00BF7D2C"/>
    <w:rsid w:val="00C241A4"/>
    <w:rsid w:val="00C51D20"/>
    <w:rsid w:val="00C85F4A"/>
    <w:rsid w:val="00CA00B2"/>
    <w:rsid w:val="00D033FA"/>
    <w:rsid w:val="00D07B52"/>
    <w:rsid w:val="00D35F1E"/>
    <w:rsid w:val="00D36B00"/>
    <w:rsid w:val="00D4494E"/>
    <w:rsid w:val="00D71A0B"/>
    <w:rsid w:val="00DB1237"/>
    <w:rsid w:val="00DF7ABA"/>
    <w:rsid w:val="00E014B1"/>
    <w:rsid w:val="00E135D4"/>
    <w:rsid w:val="00E14C2C"/>
    <w:rsid w:val="00E22E69"/>
    <w:rsid w:val="00E26E0D"/>
    <w:rsid w:val="00EE6306"/>
    <w:rsid w:val="00F02134"/>
    <w:rsid w:val="00F203D2"/>
    <w:rsid w:val="00F459A3"/>
    <w:rsid w:val="00F60574"/>
    <w:rsid w:val="00F77EB9"/>
    <w:rsid w:val="00FE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BE571F"/>
  <w15:chartTrackingRefBased/>
  <w15:docId w15:val="{26CA765E-C6E5-4A48-8268-C5096B04E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09</Characters>
  <Application>Microsoft Office Word</Application>
  <DocSecurity>0</DocSecurity>
  <Lines>25</Lines>
  <Paragraphs>11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harad Davis</dc:creator>
  <cp:keywords/>
  <dc:description/>
  <cp:lastModifiedBy>Angharad Davis</cp:lastModifiedBy>
  <cp:revision>3</cp:revision>
  <dcterms:created xsi:type="dcterms:W3CDTF">2022-10-03T10:11:00Z</dcterms:created>
  <dcterms:modified xsi:type="dcterms:W3CDTF">2022-10-03T10:11:00Z</dcterms:modified>
</cp:coreProperties>
</file>